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03F07" w14:textId="77777777" w:rsidR="00C55F31" w:rsidRPr="003270D5" w:rsidRDefault="00C55F31" w:rsidP="00C55F31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12 </w:t>
      </w:r>
      <w:r w:rsidRPr="004D0F36">
        <w:rPr>
          <w:rFonts w:cs="Times New Roman"/>
          <w:sz w:val="24"/>
          <w:szCs w:val="24"/>
        </w:rPr>
        <w:t>Table. E</w:t>
      </w:r>
      <w:r w:rsidRPr="003270D5">
        <w:rPr>
          <w:rFonts w:cs="Times New Roman"/>
          <w:sz w:val="24"/>
          <w:szCs w:val="24"/>
        </w:rPr>
        <w:t xml:space="preserve">xact test </w:t>
      </w:r>
      <w:r w:rsidRPr="003270D5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for the exact test of Hardy-Weinberg equilibrium for the V1016I genotype frequencies in each city and season. Significant </w:t>
      </w:r>
      <w:r w:rsidRPr="004D0F36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indicating the population is likely not in Hardy Weinberg equilibrium are denoted </w:t>
      </w:r>
      <w:r>
        <w:rPr>
          <w:rFonts w:cs="Times New Roman"/>
          <w:sz w:val="24"/>
          <w:szCs w:val="24"/>
        </w:rPr>
        <w:t>with an asterisk</w:t>
      </w:r>
      <w:r w:rsidRPr="003270D5">
        <w:rPr>
          <w:rFonts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789"/>
        <w:gridCol w:w="789"/>
        <w:gridCol w:w="789"/>
      </w:tblGrid>
      <w:tr w:rsidR="00C55F31" w:rsidRPr="004D0F36" w14:paraId="454BB84F" w14:textId="77777777" w:rsidTr="004D0F36">
        <w:trPr>
          <w:trHeight w:val="170"/>
        </w:trPr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D3FE082" w14:textId="77777777" w:rsidR="00C55F31" w:rsidRPr="004D0F36" w:rsidRDefault="00C55F31" w:rsidP="004D0F3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7" w:type="dxa"/>
            <w:gridSpan w:val="3"/>
            <w:tcBorders>
              <w:top w:val="single" w:sz="4" w:space="0" w:color="auto"/>
              <w:bottom w:val="nil"/>
            </w:tcBorders>
          </w:tcPr>
          <w:p w14:paraId="7694CB64" w14:textId="77777777" w:rsidR="00C55F31" w:rsidRPr="004D0F36" w:rsidRDefault="00C55F31" w:rsidP="004D0F36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D0F36">
              <w:rPr>
                <w:rFonts w:cs="Times New Roman"/>
                <w:b/>
                <w:bCs/>
                <w:sz w:val="24"/>
                <w:szCs w:val="24"/>
              </w:rPr>
              <w:t>Season</w:t>
            </w:r>
          </w:p>
        </w:tc>
      </w:tr>
      <w:tr w:rsidR="00C55F31" w:rsidRPr="004D0F36" w14:paraId="777334EE" w14:textId="77777777" w:rsidTr="004D0F36"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4EA87A5" w14:textId="77777777" w:rsidR="00C55F31" w:rsidRPr="004D0F36" w:rsidRDefault="00C55F31" w:rsidP="004D0F3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D0F36">
              <w:rPr>
                <w:rFonts w:cs="Times New Roman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3462695C" w14:textId="77777777" w:rsidR="00C55F31" w:rsidRPr="004D0F36" w:rsidRDefault="00C55F31" w:rsidP="004D0F3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D0F36"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3E70AC8A" w14:textId="77777777" w:rsidR="00C55F31" w:rsidRPr="004D0F36" w:rsidRDefault="00C55F31" w:rsidP="004D0F3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D0F36">
              <w:rPr>
                <w:rFonts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0397F3DE" w14:textId="77777777" w:rsidR="00C55F31" w:rsidRPr="004D0F36" w:rsidRDefault="00C55F31" w:rsidP="004D0F3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D0F36">
              <w:rPr>
                <w:rFonts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C55F31" w:rsidRPr="004D0F36" w14:paraId="2D6DFAD6" w14:textId="77777777" w:rsidTr="004D0F36">
        <w:tc>
          <w:tcPr>
            <w:tcW w:w="1170" w:type="dxa"/>
            <w:tcBorders>
              <w:top w:val="single" w:sz="4" w:space="0" w:color="auto"/>
            </w:tcBorders>
          </w:tcPr>
          <w:p w14:paraId="19C291E3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Huaquillas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58637C04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3*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7B999B63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10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4EEB216C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73</w:t>
            </w:r>
          </w:p>
        </w:tc>
      </w:tr>
      <w:tr w:rsidR="00C55F31" w:rsidRPr="004D0F36" w14:paraId="2EF2BE85" w14:textId="77777777" w:rsidTr="004D0F36">
        <w:tc>
          <w:tcPr>
            <w:tcW w:w="1170" w:type="dxa"/>
          </w:tcPr>
          <w:p w14:paraId="6F3CABF8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Portovelo</w:t>
            </w:r>
            <w:proofErr w:type="spellEnd"/>
          </w:p>
        </w:tc>
        <w:tc>
          <w:tcPr>
            <w:tcW w:w="789" w:type="dxa"/>
          </w:tcPr>
          <w:p w14:paraId="059E4D32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</w:t>
            </w:r>
            <w:r w:rsidRPr="00895574">
              <w:rPr>
                <w:rFonts w:cs="Times New Roman"/>
                <w:sz w:val="24"/>
                <w:szCs w:val="24"/>
              </w:rPr>
              <w:t>.00</w:t>
            </w:r>
          </w:p>
        </w:tc>
        <w:tc>
          <w:tcPr>
            <w:tcW w:w="789" w:type="dxa"/>
          </w:tcPr>
          <w:p w14:paraId="250433A2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789" w:type="dxa"/>
          </w:tcPr>
          <w:p w14:paraId="2D3D97BB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2*</w:t>
            </w:r>
          </w:p>
        </w:tc>
      </w:tr>
      <w:tr w:rsidR="00C55F31" w:rsidRPr="004D0F36" w14:paraId="71C957A1" w14:textId="77777777" w:rsidTr="004D0F36">
        <w:tc>
          <w:tcPr>
            <w:tcW w:w="1170" w:type="dxa"/>
          </w:tcPr>
          <w:p w14:paraId="3183C923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Machala</w:t>
            </w:r>
          </w:p>
        </w:tc>
        <w:tc>
          <w:tcPr>
            <w:tcW w:w="789" w:type="dxa"/>
          </w:tcPr>
          <w:p w14:paraId="27C80EDF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3*</w:t>
            </w:r>
          </w:p>
        </w:tc>
        <w:tc>
          <w:tcPr>
            <w:tcW w:w="789" w:type="dxa"/>
          </w:tcPr>
          <w:p w14:paraId="40EF3B9B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63</w:t>
            </w:r>
          </w:p>
        </w:tc>
        <w:tc>
          <w:tcPr>
            <w:tcW w:w="789" w:type="dxa"/>
          </w:tcPr>
          <w:p w14:paraId="34CE84CC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18</w:t>
            </w:r>
          </w:p>
        </w:tc>
      </w:tr>
      <w:tr w:rsidR="00C55F31" w:rsidRPr="004D0F36" w14:paraId="205F8AA2" w14:textId="77777777" w:rsidTr="004D0F36">
        <w:trPr>
          <w:trHeight w:val="87"/>
        </w:trPr>
        <w:tc>
          <w:tcPr>
            <w:tcW w:w="1170" w:type="dxa"/>
          </w:tcPr>
          <w:p w14:paraId="5433AD4E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D0F36">
              <w:rPr>
                <w:rFonts w:cs="Times New Roman"/>
                <w:sz w:val="24"/>
                <w:szCs w:val="24"/>
              </w:rPr>
              <w:t>Zaruma</w:t>
            </w:r>
            <w:proofErr w:type="spellEnd"/>
          </w:p>
        </w:tc>
        <w:tc>
          <w:tcPr>
            <w:tcW w:w="789" w:type="dxa"/>
          </w:tcPr>
          <w:p w14:paraId="5D8C5FE0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11</w:t>
            </w:r>
          </w:p>
        </w:tc>
        <w:tc>
          <w:tcPr>
            <w:tcW w:w="789" w:type="dxa"/>
          </w:tcPr>
          <w:p w14:paraId="6D470CB5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895574">
              <w:rPr>
                <w:rFonts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789" w:type="dxa"/>
          </w:tcPr>
          <w:p w14:paraId="59BF7104" w14:textId="77777777" w:rsidR="00C55F31" w:rsidRPr="004D0F36" w:rsidRDefault="00C55F31" w:rsidP="004D0F36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895574">
              <w:rPr>
                <w:rFonts w:cs="Times New Roman"/>
                <w:sz w:val="24"/>
                <w:szCs w:val="24"/>
              </w:rPr>
              <w:t>na</w:t>
            </w:r>
            <w:proofErr w:type="spellEnd"/>
          </w:p>
        </w:tc>
      </w:tr>
    </w:tbl>
    <w:p w14:paraId="1856BFBC" w14:textId="77777777" w:rsidR="00A652AC" w:rsidRDefault="00A652AC">
      <w:bookmarkStart w:id="0" w:name="_GoBack"/>
      <w:bookmarkEnd w:id="0"/>
    </w:p>
    <w:sectPr w:rsidR="00A65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F31"/>
    <w:rsid w:val="00A652AC"/>
    <w:rsid w:val="00C5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123A1"/>
  <w15:chartTrackingRefBased/>
  <w15:docId w15:val="{90939C33-7D32-4B18-84A9-9B420D78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F3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F31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7:00Z</dcterms:created>
  <dcterms:modified xsi:type="dcterms:W3CDTF">2019-03-01T21:53:00Z</dcterms:modified>
</cp:coreProperties>
</file>